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6CC" w:rsidRPr="00151409" w:rsidRDefault="00D57E83" w:rsidP="001606C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1</w:t>
      </w:r>
      <w:r w:rsidR="001606CC" w:rsidRPr="001514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</w:p>
    <w:p w:rsidR="001606CC" w:rsidRPr="00151409" w:rsidRDefault="00D57E83" w:rsidP="001606C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 table includes</w:t>
      </w:r>
      <w:r w:rsidR="001606CC" w:rsidRPr="001514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ueSc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ftware settings used for</w:t>
      </w:r>
      <w:r w:rsidR="001606CC" w:rsidRPr="001514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 collection of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nhydr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issue paper after development of root blot</w:t>
      </w:r>
      <w:bookmarkStart w:id="0" w:name="_GoBack"/>
      <w:bookmarkEnd w:id="0"/>
      <w:r w:rsidR="001606CC" w:rsidRPr="0015140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1606CC" w:rsidRPr="00151409" w:rsidRDefault="001606CC" w:rsidP="001606C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7"/>
        <w:gridCol w:w="2614"/>
        <w:gridCol w:w="4252"/>
      </w:tblGrid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tion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k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n to fil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ectionV700(scanner name)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b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 Siz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s per Pixel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bit RGB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ew Resolutio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dpi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n Resolutio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 dpi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 Rotat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 Flip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atio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 Skew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ro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ror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 Sav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n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 Print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 Repeat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ampl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w Textur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k image color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ult folder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er name where you are saving images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F file nam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@.tiff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ult option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Siz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 crop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w multi outlin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k aspect ratio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der (%)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ffer (%)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ew area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ult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ult option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l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ore color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ore fading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reductio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pe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een</w:t>
            </w:r>
            <w:proofErr w:type="spellEnd"/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te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 balanc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 levels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point (%)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point (%)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ve low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ve high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ghtnes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ghtness red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ghtness gree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ghtness blu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nner color spac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ult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nter color spac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GB</w:t>
            </w:r>
            <w:proofErr w:type="spellEnd"/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w IT8 outlin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ut color spac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 RGB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itor color spac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 RGB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w color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B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xel color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ult option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p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ult folder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er name where you are saving images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nted siz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n siz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ification (%)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 file nam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F fil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F file nam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@.</w:t>
            </w:r>
            <w:proofErr w:type="spellStart"/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</w:t>
            </w:r>
            <w:proofErr w:type="spellEnd"/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F size reductio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F multi pag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F file typ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bit RGB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F compressio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F DNG format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F DNG format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F profil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PEG fil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F fil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R text fil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x fil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fil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nk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yright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nk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nk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fil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 file max size (MB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ult option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1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f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guag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nt size (</w:t>
            </w:r>
            <w:proofErr w:type="spellStart"/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</w:t>
            </w:r>
            <w:proofErr w:type="spellEnd"/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unit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h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nted unit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h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 viewer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wer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wer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ult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 load option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ph typ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ton 1 actio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ton 2 actio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ton 3 actio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ton 4 actio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lay raw sca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ash scree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gram typ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te crop box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ck crop box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 extension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itute dat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n on overwrit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n on not ready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n on no scanner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it when don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p when don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p when auto eject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temp file nam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 alias</w:t>
            </w:r>
            <w:proofErr w:type="spellEnd"/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xt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 alias</w:t>
            </w:r>
            <w:proofErr w:type="spellEnd"/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age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e density display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e raw from disk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e TIFF thumbnail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ble scanner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e slider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e spin button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e popup tip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bration period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ge memory (MB)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8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ow maximized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ow iconized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ow X offset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ow Y offset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ow X siz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8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ow Y siz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</w:tr>
      <w:tr w:rsidR="001606CC" w:rsidRPr="00151409" w:rsidTr="001606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ult option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606CC" w:rsidRPr="00151409" w:rsidRDefault="001606CC" w:rsidP="001606C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ecked</w:t>
            </w:r>
          </w:p>
        </w:tc>
      </w:tr>
    </w:tbl>
    <w:p w:rsidR="00D93A97" w:rsidRPr="00151409" w:rsidRDefault="00D93A97">
      <w:pPr>
        <w:rPr>
          <w:rFonts w:ascii="Times New Roman" w:hAnsi="Times New Roman" w:cs="Times New Roman"/>
          <w:sz w:val="24"/>
          <w:szCs w:val="24"/>
        </w:rPr>
      </w:pPr>
    </w:p>
    <w:sectPr w:rsidR="00D93A97" w:rsidRPr="00151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6CC"/>
    <w:rsid w:val="00143D1F"/>
    <w:rsid w:val="00151409"/>
    <w:rsid w:val="001606CC"/>
    <w:rsid w:val="001E6E1F"/>
    <w:rsid w:val="00D57E83"/>
    <w:rsid w:val="00D9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0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0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5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8D5DF0A2-136B-44A0-A9FB-8A314DB423DB}"/>
</file>

<file path=customXml/itemProps2.xml><?xml version="1.0" encoding="utf-8"?>
<ds:datastoreItem xmlns:ds="http://schemas.openxmlformats.org/officeDocument/2006/customXml" ds:itemID="{1F7E5E37-F0D4-4911-8463-21F9C5BF8CD5}"/>
</file>

<file path=customXml/itemProps3.xml><?xml version="1.0" encoding="utf-8"?>
<ds:datastoreItem xmlns:ds="http://schemas.openxmlformats.org/officeDocument/2006/customXml" ds:itemID="{7B5BFE1D-D580-4E82-8FBE-8EAE6304B5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 Doan</dc:creator>
  <cp:lastModifiedBy>Christina Wilson</cp:lastModifiedBy>
  <cp:revision>2</cp:revision>
  <dcterms:created xsi:type="dcterms:W3CDTF">2017-05-23T15:33:00Z</dcterms:created>
  <dcterms:modified xsi:type="dcterms:W3CDTF">2017-05-23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